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4F179" w14:textId="77777777" w:rsidR="0056460A" w:rsidRPr="00CB688E" w:rsidRDefault="002B360C" w:rsidP="009F5527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 w:rsidR="0056460A" w:rsidRPr="00CB688E">
        <w:rPr>
          <w:rFonts w:ascii="Times New Roman" w:hAnsi="Times New Roman" w:cs="Times New Roman"/>
          <w:b/>
          <w:bCs/>
          <w:sz w:val="28"/>
          <w:szCs w:val="28"/>
        </w:rPr>
        <w:t xml:space="preserve"> file </w:t>
      </w:r>
      <w:r w:rsidR="00561D79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="00116A45" w:rsidRPr="00CB688E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 w:rsidR="00116A45" w:rsidRPr="00CB688E">
        <w:rPr>
          <w:rFonts w:ascii="Times New Roman" w:hAnsi="Times New Roman" w:cs="Times New Roman"/>
          <w:b/>
          <w:bCs/>
          <w:sz w:val="28"/>
          <w:szCs w:val="28"/>
        </w:rPr>
        <w:t xml:space="preserve"> tables</w:t>
      </w:r>
    </w:p>
    <w:p w14:paraId="577067D4" w14:textId="77777777" w:rsidR="0056460A" w:rsidRPr="008B0BD6" w:rsidRDefault="0056460A" w:rsidP="009F552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24759E" w14:textId="6D1117BB" w:rsidR="006E5863" w:rsidRDefault="006E5863" w:rsidP="009F552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B0B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64B8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B0BD6">
        <w:rPr>
          <w:rFonts w:ascii="Times New Roman" w:hAnsi="Times New Roman" w:cs="Times New Roman"/>
          <w:sz w:val="24"/>
          <w:szCs w:val="24"/>
        </w:rPr>
        <w:t xml:space="preserve"> – Maximum genetic gain</w:t>
      </w:r>
      <w:r w:rsidRPr="008B0B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0BD6">
        <w:rPr>
          <w:rFonts w:ascii="Times New Roman" w:hAnsi="Times New Roman" w:cs="Times New Roman"/>
          <w:sz w:val="24"/>
          <w:szCs w:val="24"/>
        </w:rPr>
        <w:t xml:space="preserve"> that is still possible after 50 generations of selection for the five selection methods and three genetic models</w:t>
      </w:r>
      <w:r w:rsidRPr="008B0B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0BD6">
        <w:rPr>
          <w:rFonts w:ascii="Times New Roman" w:hAnsi="Times New Roman" w:cs="Times New Roman"/>
          <w:sz w:val="24"/>
          <w:szCs w:val="24"/>
        </w:rPr>
        <w:t>. The five selection methods were: RANDOM selection, MASS selection, PBLUP selection with own performance (PBLUP_OP), GBLUP selection without own performance (</w:t>
      </w:r>
      <w:proofErr w:type="spellStart"/>
      <w:r w:rsidRPr="008B0BD6">
        <w:rPr>
          <w:rFonts w:ascii="Times New Roman" w:hAnsi="Times New Roman" w:cs="Times New Roman"/>
          <w:sz w:val="24"/>
          <w:szCs w:val="24"/>
        </w:rPr>
        <w:t>GBLUP_NoOP</w:t>
      </w:r>
      <w:proofErr w:type="spellEnd"/>
      <w:r w:rsidRPr="008B0BD6">
        <w:rPr>
          <w:rFonts w:ascii="Times New Roman" w:hAnsi="Times New Roman" w:cs="Times New Roman"/>
          <w:sz w:val="24"/>
          <w:szCs w:val="24"/>
        </w:rPr>
        <w:t>) or with own performance (GBLUP_OP). The three genetic models were a model with only additive effects (A), with additive and dominance effects (AD), or with additive, dominance and epistatic effects (ADE).</w:t>
      </w:r>
    </w:p>
    <w:tbl>
      <w:tblPr>
        <w:tblW w:w="7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960"/>
        <w:gridCol w:w="960"/>
        <w:gridCol w:w="960"/>
        <w:gridCol w:w="960"/>
        <w:gridCol w:w="960"/>
        <w:gridCol w:w="960"/>
      </w:tblGrid>
      <w:tr w:rsidR="00E3182F" w:rsidRPr="00E3182F" w14:paraId="353540D6" w14:textId="77777777" w:rsidTr="00E3182F">
        <w:trPr>
          <w:trHeight w:val="30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D241" w14:textId="77777777" w:rsidR="00E3182F" w:rsidRPr="00383F7D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DBC2" w14:textId="77777777" w:rsidR="00E3182F" w:rsidRPr="00383F7D" w:rsidRDefault="00E3182F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A7AA4" w14:textId="77777777" w:rsidR="00E3182F" w:rsidRPr="00383F7D" w:rsidRDefault="00E3182F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FC544" w14:textId="77777777" w:rsidR="00E3182F" w:rsidRPr="00E3182F" w:rsidRDefault="00E3182F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7375" w14:textId="77777777" w:rsidR="00E3182F" w:rsidRPr="00E3182F" w:rsidRDefault="00E3182F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1A5C" w14:textId="77777777" w:rsidR="00E3182F" w:rsidRPr="00E3182F" w:rsidRDefault="00E3182F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0082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E3182F" w:rsidRPr="00E3182F" w14:paraId="64D83DB7" w14:textId="77777777" w:rsidTr="00E3182F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21C4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962F" w14:textId="47668A78" w:rsidR="00E3182F" w:rsidRPr="00E3182F" w:rsidRDefault="00E3182F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60D3" w14:textId="43DAED8B" w:rsidR="00E3182F" w:rsidRPr="00E3182F" w:rsidRDefault="00E3182F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A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0FDC" w14:textId="40D7C011" w:rsidR="00E3182F" w:rsidRPr="00E3182F" w:rsidRDefault="00E3182F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ADE</w:t>
            </w:r>
          </w:p>
        </w:tc>
      </w:tr>
      <w:tr w:rsidR="00E3182F" w:rsidRPr="00E3182F" w14:paraId="66C12A10" w14:textId="77777777" w:rsidTr="00E3182F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AAB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RAN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9F42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7859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236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054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A0C5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FA1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00.0)</w:t>
            </w:r>
          </w:p>
        </w:tc>
      </w:tr>
      <w:tr w:rsidR="00E3182F" w:rsidRPr="00E3182F" w14:paraId="0A21AFE3" w14:textId="77777777" w:rsidTr="00E3182F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9B34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E93D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B0B7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1101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39DE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FB6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639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76.0)</w:t>
            </w:r>
          </w:p>
        </w:tc>
      </w:tr>
      <w:tr w:rsidR="00E3182F" w:rsidRPr="00E3182F" w14:paraId="159BE67D" w14:textId="77777777" w:rsidTr="00E3182F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F83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BLUP_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2955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8C6E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16AD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C5F6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436A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333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65.5)</w:t>
            </w:r>
          </w:p>
        </w:tc>
      </w:tr>
      <w:tr w:rsidR="00E3182F" w:rsidRPr="00E3182F" w14:paraId="4EABA41B" w14:textId="77777777" w:rsidTr="00E3182F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FFBC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No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D39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9F4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6BBE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110B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B59B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B049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60.0)</w:t>
            </w:r>
          </w:p>
        </w:tc>
      </w:tr>
      <w:tr w:rsidR="00E3182F" w:rsidRPr="00E3182F" w14:paraId="11606DC0" w14:textId="77777777" w:rsidTr="00E3182F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7382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O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0895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2B79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97A7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9B36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12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53A4" w14:textId="77777777" w:rsidR="00E3182F" w:rsidRPr="00E3182F" w:rsidRDefault="00E3182F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7911" w14:textId="77777777" w:rsidR="00E3182F" w:rsidRPr="00E3182F" w:rsidRDefault="00E3182F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31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65.5)</w:t>
            </w:r>
          </w:p>
        </w:tc>
      </w:tr>
    </w:tbl>
    <w:p w14:paraId="51BE1A79" w14:textId="77777777" w:rsidR="006E5863" w:rsidRPr="008B0BD6" w:rsidRDefault="006E5863" w:rsidP="009F552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B0B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0BD6">
        <w:rPr>
          <w:rFonts w:ascii="Times New Roman" w:hAnsi="Times New Roman" w:cs="Times New Roman"/>
          <w:sz w:val="24"/>
          <w:szCs w:val="24"/>
        </w:rPr>
        <w:t xml:space="preserve"> The maximum genetic gain in generation 50 </w:t>
      </w:r>
      <w:r>
        <w:rPr>
          <w:rFonts w:ascii="Times New Roman" w:hAnsi="Times New Roman" w:cs="Times New Roman"/>
          <w:sz w:val="24"/>
          <w:szCs w:val="24"/>
        </w:rPr>
        <w:t>is estimated as</w:t>
      </w:r>
      <w:r w:rsidRPr="008B0BD6">
        <w:rPr>
          <w:rFonts w:ascii="Times New Roman" w:hAnsi="Times New Roman" w:cs="Times New Roman"/>
          <w:sz w:val="24"/>
          <w:szCs w:val="24"/>
        </w:rPr>
        <w:t xml:space="preserve"> the genetic gain when all loci </w:t>
      </w:r>
      <w:r>
        <w:rPr>
          <w:rFonts w:ascii="Times New Roman" w:hAnsi="Times New Roman" w:cs="Times New Roman"/>
          <w:sz w:val="24"/>
          <w:szCs w:val="24"/>
        </w:rPr>
        <w:t>would be</w:t>
      </w:r>
      <w:r w:rsidRPr="008B0BD6">
        <w:rPr>
          <w:rFonts w:ascii="Times New Roman" w:hAnsi="Times New Roman" w:cs="Times New Roman"/>
          <w:sz w:val="24"/>
          <w:szCs w:val="24"/>
        </w:rPr>
        <w:t xml:space="preserve"> fixed for the favourable allele, using the statistical additive effects of generation 50 and neglecting mutations.</w:t>
      </w:r>
    </w:p>
    <w:p w14:paraId="050A84A7" w14:textId="5348008E" w:rsidR="006E5863" w:rsidRPr="008B0BD6" w:rsidRDefault="006E5863" w:rsidP="009F552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B0B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B0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0480" w:rsidRPr="00160480">
        <w:rPr>
          <w:rFonts w:ascii="Times New Roman" w:hAnsi="Times New Roman" w:cs="Times New Roman"/>
          <w:sz w:val="24"/>
          <w:szCs w:val="24"/>
          <w:lang w:val="en-US"/>
        </w:rPr>
        <w:t xml:space="preserve">Results are shown as averages </w:t>
      </w:r>
      <w:r w:rsidR="00160480" w:rsidRPr="009F5527">
        <w:rPr>
          <w:rFonts w:ascii="Times New Roman" w:hAnsi="Times New Roman" w:cs="Times New Roman"/>
          <w:sz w:val="24"/>
          <w:szCs w:val="24"/>
          <w:lang w:val="en-US"/>
        </w:rPr>
        <w:t>across the 20 replicates with their corresponding standard errors of the mean between brackets.</w:t>
      </w:r>
    </w:p>
    <w:p w14:paraId="7F8FB555" w14:textId="77777777" w:rsidR="006E5863" w:rsidRDefault="006E5863" w:rsidP="009F55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0BD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8A933E1" w14:textId="77777777" w:rsidR="003B1FCD" w:rsidRDefault="003B1FCD" w:rsidP="009F5527">
      <w:pPr>
        <w:rPr>
          <w:rFonts w:ascii="Times New Roman" w:hAnsi="Times New Roman" w:cs="Times New Roman"/>
          <w:sz w:val="24"/>
          <w:szCs w:val="24"/>
          <w:lang w:val="en-US"/>
        </w:rPr>
        <w:sectPr w:rsidR="003B1FC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E381DAC" w14:textId="784EF887" w:rsidR="003B1FCD" w:rsidRPr="00EA69F3" w:rsidRDefault="003B1FCD" w:rsidP="009F552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B0BD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B11F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0BD6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 xml:space="preserve">Percentual change in the components of the genetic variance after 10 and 50 generations of </w:t>
      </w:r>
      <w:r w:rsidRPr="008B0BD6">
        <w:rPr>
          <w:rFonts w:ascii="Times New Roman" w:hAnsi="Times New Roman" w:cs="Times New Roman"/>
          <w:sz w:val="24"/>
          <w:szCs w:val="24"/>
        </w:rPr>
        <w:t>selection for the five selection methods and three genetic model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0BD6">
        <w:rPr>
          <w:rFonts w:ascii="Times New Roman" w:hAnsi="Times New Roman" w:cs="Times New Roman"/>
          <w:sz w:val="24"/>
          <w:szCs w:val="24"/>
        </w:rPr>
        <w:t>. The five selection methods were: RANDOM selection, MASS selection, PBLUP selection with own performance (PBLUP_OP), GBLUP selection without own performance (</w:t>
      </w:r>
      <w:proofErr w:type="spellStart"/>
      <w:r w:rsidRPr="008B0BD6">
        <w:rPr>
          <w:rFonts w:ascii="Times New Roman" w:hAnsi="Times New Roman" w:cs="Times New Roman"/>
          <w:sz w:val="24"/>
          <w:szCs w:val="24"/>
        </w:rPr>
        <w:t>GBLUP_NoOP</w:t>
      </w:r>
      <w:proofErr w:type="spellEnd"/>
      <w:r w:rsidRPr="008B0BD6">
        <w:rPr>
          <w:rFonts w:ascii="Times New Roman" w:hAnsi="Times New Roman" w:cs="Times New Roman"/>
          <w:sz w:val="24"/>
          <w:szCs w:val="24"/>
        </w:rPr>
        <w:t>) or with own performance (GBLUP_OP). The three genetic models were a model with only additive effects (A), with additive and dominance effects (AD), or with additive, dominance and epistatic effects (ADE).</w:t>
      </w:r>
    </w:p>
    <w:tbl>
      <w:tblPr>
        <w:tblW w:w="147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467"/>
        <w:gridCol w:w="578"/>
        <w:gridCol w:w="454"/>
        <w:gridCol w:w="562"/>
        <w:gridCol w:w="454"/>
        <w:gridCol w:w="562"/>
        <w:gridCol w:w="360"/>
        <w:gridCol w:w="562"/>
        <w:gridCol w:w="340"/>
        <w:gridCol w:w="562"/>
        <w:gridCol w:w="560"/>
        <w:gridCol w:w="828"/>
        <w:gridCol w:w="227"/>
        <w:gridCol w:w="467"/>
        <w:gridCol w:w="578"/>
        <w:gridCol w:w="454"/>
        <w:gridCol w:w="562"/>
        <w:gridCol w:w="454"/>
        <w:gridCol w:w="562"/>
        <w:gridCol w:w="454"/>
        <w:gridCol w:w="562"/>
        <w:gridCol w:w="454"/>
        <w:gridCol w:w="562"/>
        <w:gridCol w:w="583"/>
        <w:gridCol w:w="805"/>
      </w:tblGrid>
      <w:tr w:rsidR="00CD5D9B" w:rsidRPr="00620D34" w14:paraId="6BB77D85" w14:textId="77777777" w:rsidTr="00B519A7">
        <w:trPr>
          <w:trHeight w:val="30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EB55" w14:textId="77777777" w:rsidR="00CD5D9B" w:rsidRPr="00B519A7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nl-NL"/>
              </w:rPr>
            </w:pPr>
            <w:r w:rsidRPr="00B51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628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7FE5" w14:textId="352AB60C" w:rsidR="00CD5D9B" w:rsidRPr="00620D34" w:rsidRDefault="00CD5D9B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proofErr w:type="spellStart"/>
            <w:r w:rsidRPr="00CD5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Generation</w:t>
            </w:r>
            <w:proofErr w:type="spellEnd"/>
            <w:r w:rsidRPr="00CD5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 xml:space="preserve"> 10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3860" w14:textId="77777777" w:rsidR="00CD5D9B" w:rsidRPr="00620D34" w:rsidRDefault="00CD5D9B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649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79C64" w14:textId="15EF235E" w:rsidR="00CD5D9B" w:rsidRPr="00620D34" w:rsidRDefault="00CD5D9B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proofErr w:type="spellStart"/>
            <w:r w:rsidRPr="00CD5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Generation</w:t>
            </w:r>
            <w:proofErr w:type="spellEnd"/>
            <w:r w:rsidRPr="00CD5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 xml:space="preserve"> 50</w:t>
            </w:r>
          </w:p>
        </w:tc>
      </w:tr>
      <w:tr w:rsidR="00CD5D9B" w:rsidRPr="00620D34" w14:paraId="7EF2EB8B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7454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F1F1" w14:textId="4FB05330" w:rsidR="00CD5D9B" w:rsidRPr="00620D34" w:rsidRDefault="009F5527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A,genetic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34082" w14:textId="17F5D13E" w:rsidR="00CD5D9B" w:rsidRPr="00620D34" w:rsidRDefault="009F5527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A,genic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1612" w14:textId="1772F34E" w:rsidR="00CD5D9B" w:rsidRPr="00620D34" w:rsidRDefault="00CD5D9B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 w:eastAsia="nl-NL"/>
                  </w:rPr>
                  <m:t>n</m:t>
                </m:r>
              </m:oMath>
            </m:oMathPara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A65A" w14:textId="00AA2681" w:rsidR="00CD5D9B" w:rsidRPr="00620D34" w:rsidRDefault="009F5527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  <m:t>E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D8B1" w14:textId="1A93D6A4" w:rsidR="00CD5D9B" w:rsidRPr="00620D34" w:rsidRDefault="009F5527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38C8" w14:textId="349E18C3" w:rsidR="00CD5D9B" w:rsidRPr="00620D34" w:rsidRDefault="00CD5D9B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 w:eastAsia="nl-NL"/>
                  </w:rPr>
                  <m:t>Cov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 w:eastAsia="nl-NL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 w:eastAsia="nl-NL"/>
                  </w:rPr>
                  <m:t>)</m:t>
                </m:r>
              </m:oMath>
            </m:oMathPara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502F" w14:textId="0A03A428" w:rsidR="00CD5D9B" w:rsidRPr="00620D34" w:rsidRDefault="00CD5D9B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7C55" w14:textId="57456D5F" w:rsidR="00CD5D9B" w:rsidRPr="00620D34" w:rsidRDefault="009F5527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A,genetic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E465" w14:textId="1D81C814" w:rsidR="00CD5D9B" w:rsidRPr="00620D34" w:rsidRDefault="009F5527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A,genic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7227" w14:textId="16E576B1" w:rsidR="00CD5D9B" w:rsidRPr="00620D34" w:rsidRDefault="00CD5D9B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 w:eastAsia="nl-NL"/>
                  </w:rPr>
                  <m:t>n</m:t>
                </m:r>
              </m:oMath>
            </m:oMathPara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8473" w14:textId="7C072C74" w:rsidR="00CD5D9B" w:rsidRPr="00620D34" w:rsidRDefault="009F5527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  <m:t>E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6C0F8" w14:textId="3A415B46" w:rsidR="00CD5D9B" w:rsidRPr="00620D34" w:rsidRDefault="009F5527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nl-NL" w:eastAsia="nl-NL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608E" w14:textId="78574D17" w:rsidR="00CD5D9B" w:rsidRPr="00620D34" w:rsidRDefault="00CD5D9B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 w:eastAsia="nl-NL"/>
                  </w:rPr>
                  <m:t>Cov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 w:eastAsia="nl-NL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nl-NL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nl-NL" w:eastAsia="nl-NL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 w:eastAsia="nl-NL"/>
                  </w:rPr>
                  <m:t>)</m:t>
                </m:r>
              </m:oMath>
            </m:oMathPara>
          </w:p>
        </w:tc>
      </w:tr>
      <w:tr w:rsidR="00CD5D9B" w:rsidRPr="00620D34" w14:paraId="76A7F27C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2A0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nl-NL" w:eastAsia="nl-NL"/>
              </w:rPr>
              <w:t>Model 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5C8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nl-NL" w:eastAsia="nl-NL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F4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FB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2A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D8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36B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E53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47D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D8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FEC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203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A4A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61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6B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AED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608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DC4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46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1B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7E7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091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F9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B59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0C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D5A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</w:tr>
      <w:tr w:rsidR="00CD5D9B" w:rsidRPr="00620D34" w14:paraId="347A4338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786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RANDO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F7B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121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3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356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635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FAC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277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E5A6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1C1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C7A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88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4FB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86D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50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C2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3CC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D91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3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729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06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BC65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2DC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294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3CB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0DD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E71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D2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104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45.1)</w:t>
            </w:r>
          </w:p>
        </w:tc>
      </w:tr>
      <w:tr w:rsidR="00CD5D9B" w:rsidRPr="00620D34" w14:paraId="30EC65BB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838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MAS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C45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C39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EDA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77F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E799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A56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816A" w14:textId="77777777" w:rsidR="00CD5D9B" w:rsidRPr="00634087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66B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946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162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356A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82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58.1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B2E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5C7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5D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EDD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24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1EC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37B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235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61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79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BC3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714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EFE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85.3)</w:t>
            </w:r>
          </w:p>
        </w:tc>
      </w:tr>
      <w:tr w:rsidR="00CD5D9B" w:rsidRPr="00620D34" w14:paraId="2654B85E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979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PBLUP_OP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61D5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0A7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21C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22D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CF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312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A260" w14:textId="77777777" w:rsidR="00CD5D9B" w:rsidRPr="00634087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45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BD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65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E37F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5DB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71.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85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A4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054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890D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638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2265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2E1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36EB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9FB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71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5CE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FDAF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EE6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87.9)</w:t>
            </w:r>
          </w:p>
        </w:tc>
      </w:tr>
      <w:tr w:rsidR="00CD5D9B" w:rsidRPr="00620D34" w14:paraId="6B241BE7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A48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proofErr w:type="spellStart"/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GBLUP_NoOP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3C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53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9BA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71B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77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16E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788" w14:textId="77777777" w:rsidR="00CD5D9B" w:rsidRPr="00634087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C2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665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04B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32D9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975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89.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66D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EA7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8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AEB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FB7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05E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3F5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DC7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C8F9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DD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C296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DA6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2FBB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E70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71.9)</w:t>
            </w:r>
          </w:p>
        </w:tc>
      </w:tr>
      <w:tr w:rsidR="00CD5D9B" w:rsidRPr="00620D34" w14:paraId="36E2ECC6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679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GBLUP_OP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5993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612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D01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CE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EF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7C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75CB" w14:textId="77777777" w:rsidR="00CD5D9B" w:rsidRPr="00634087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CC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DAE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57C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96B5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6BA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63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C87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6AE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8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613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003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EC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4E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10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415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A73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3E0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6F5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920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270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05.1)</w:t>
            </w:r>
          </w:p>
        </w:tc>
      </w:tr>
      <w:tr w:rsidR="00CD5D9B" w:rsidRPr="00620D34" w14:paraId="36DE4AC9" w14:textId="77777777" w:rsidTr="00B519A7">
        <w:trPr>
          <w:trHeight w:val="300"/>
        </w:trPr>
        <w:tc>
          <w:tcPr>
            <w:tcW w:w="17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339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ACA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743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5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62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42C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5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F1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75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2F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1B6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C43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64D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9DC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63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2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6A6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B06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92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5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C35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CFF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5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3F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D10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5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DA0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D6A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5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4AB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49B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83B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D61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</w:tr>
      <w:tr w:rsidR="00CD5D9B" w:rsidRPr="00620D34" w14:paraId="34432088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C25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nl-NL" w:eastAsia="nl-NL"/>
              </w:rPr>
              <w:t>Model A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5E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nl-NL" w:eastAsia="nl-NL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8D5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EF9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66A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C4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B53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239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80E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A2A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321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6A8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7BC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C2A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864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D97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B7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0B6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7C4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C3E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12D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A1B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948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1D1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21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18D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</w:tr>
      <w:tr w:rsidR="00CD5D9B" w:rsidRPr="00620D34" w14:paraId="1737BCDE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DEF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RANDO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8B17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E2D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3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65F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B6B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37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DCC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6B06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AFE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1763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2A3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C53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6EC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9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A69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27D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BF8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3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F715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A91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7D46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967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F0E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51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13CD" w14:textId="77777777" w:rsidR="00CD5D9B" w:rsidRPr="00487507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4875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9A2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B2A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8A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6.2)</w:t>
            </w:r>
          </w:p>
        </w:tc>
      </w:tr>
      <w:tr w:rsidR="00CD5D9B" w:rsidRPr="00620D34" w14:paraId="21152D08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4E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MAS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453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518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BDB9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1F5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7B9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222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CA2D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F22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42F3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2A4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18D8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DB6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83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DC7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266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3C9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04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874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05E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DD8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21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735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6A3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7E2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89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56B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96.4)</w:t>
            </w:r>
          </w:p>
        </w:tc>
      </w:tr>
      <w:tr w:rsidR="00CD5D9B" w:rsidRPr="00620D34" w14:paraId="78291C61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464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PBLUP_OP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D86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8C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B2C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1A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A61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E70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373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C65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D2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9CC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3313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282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90.1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7E1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4B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2CC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F0D9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5AA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47E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7DC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F85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02E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630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7A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903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06D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62.8)</w:t>
            </w:r>
          </w:p>
        </w:tc>
      </w:tr>
      <w:tr w:rsidR="00CD5D9B" w:rsidRPr="00620D34" w14:paraId="21BF40DE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BC1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proofErr w:type="spellStart"/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GBLUP_NoOP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563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3FD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0DB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C6C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2D4B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5E0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CD4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1C9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FB1C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349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EE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86A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78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93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5769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8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0E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E2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6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442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86E6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3A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48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328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2135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E8F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F9C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B57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02.8)</w:t>
            </w:r>
          </w:p>
        </w:tc>
      </w:tr>
      <w:tr w:rsidR="00CD5D9B" w:rsidRPr="00620D34" w14:paraId="4CD95C0C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45B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GBLUP_OP</w:t>
            </w:r>
          </w:p>
        </w:tc>
        <w:tc>
          <w:tcPr>
            <w:tcW w:w="4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3DE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4</w:t>
            </w:r>
          </w:p>
        </w:tc>
        <w:tc>
          <w:tcPr>
            <w:tcW w:w="5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1C3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5)</w:t>
            </w:r>
          </w:p>
        </w:tc>
        <w:tc>
          <w:tcPr>
            <w:tcW w:w="45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08EE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1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7469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45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B8B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4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65F5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EB1C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F89F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4E59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9E2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DEE45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3</w:t>
            </w:r>
          </w:p>
        </w:tc>
        <w:tc>
          <w:tcPr>
            <w:tcW w:w="8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BE6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93.6)</w:t>
            </w:r>
          </w:p>
        </w:tc>
        <w:tc>
          <w:tcPr>
            <w:tcW w:w="22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87B5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0C2B3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81</w:t>
            </w:r>
          </w:p>
        </w:tc>
        <w:tc>
          <w:tcPr>
            <w:tcW w:w="5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1DC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45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13F9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64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8EA6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45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856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0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B904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58D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9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613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8)</w:t>
            </w:r>
          </w:p>
        </w:tc>
        <w:tc>
          <w:tcPr>
            <w:tcW w:w="45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23EB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8</w:t>
            </w:r>
          </w:p>
        </w:tc>
        <w:tc>
          <w:tcPr>
            <w:tcW w:w="5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DE88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6)</w:t>
            </w:r>
          </w:p>
        </w:tc>
        <w:tc>
          <w:tcPr>
            <w:tcW w:w="5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798E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6</w:t>
            </w:r>
          </w:p>
        </w:tc>
        <w:tc>
          <w:tcPr>
            <w:tcW w:w="8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E42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38.6)</w:t>
            </w:r>
          </w:p>
        </w:tc>
      </w:tr>
      <w:tr w:rsidR="00CD5D9B" w:rsidRPr="00620D34" w14:paraId="606A8303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14D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9BA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F81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65B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213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67F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84B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CC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35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C46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2D5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2EB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AAC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916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9D0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8DA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FCE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96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F01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28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BCB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F8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A7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4C9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3BB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A28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</w:tr>
      <w:tr w:rsidR="00CD5D9B" w:rsidRPr="00620D34" w14:paraId="486EBBB4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061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nl-NL" w:eastAsia="nl-NL"/>
              </w:rPr>
              <w:t>Model AD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82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nl-NL" w:eastAsia="nl-NL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D70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B7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A59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A2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52D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1BE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500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21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FA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068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72D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570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A45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9BC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35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1C5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932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B6B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032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5D4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37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6F1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B9E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1E9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</w:p>
        </w:tc>
      </w:tr>
      <w:tr w:rsidR="00CD5D9B" w:rsidRPr="00620D34" w14:paraId="57BAF6B1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BB1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RANDO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0F65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509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5B7E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B1E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2563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0B3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5C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441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953B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AE9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6A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6FE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68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901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0A3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7C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571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D96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1EB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29A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9C1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F3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E1E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325D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CC4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4.1)</w:t>
            </w:r>
          </w:p>
        </w:tc>
      </w:tr>
      <w:tr w:rsidR="00CD5D9B" w:rsidRPr="00620D34" w14:paraId="6B3388C1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CCF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MAS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6325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517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1A7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994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EB8D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C4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0148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F78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89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79D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F08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78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4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69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9178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776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210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1B1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71F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C91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CE85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9E62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D5D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FF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82FE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0B7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5.9)</w:t>
            </w:r>
          </w:p>
        </w:tc>
      </w:tr>
      <w:tr w:rsidR="00CD5D9B" w:rsidRPr="00620D34" w14:paraId="47B4B6C2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3A9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PBLUP_OP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857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ACF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3A3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2C4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B15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F2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6693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FE8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4D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C6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2.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00EB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056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6.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EAB8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938C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1B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095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6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AAA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4E51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5E5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9650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38F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3D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780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807B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C3A6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6.4)</w:t>
            </w:r>
          </w:p>
        </w:tc>
      </w:tr>
      <w:tr w:rsidR="00CD5D9B" w:rsidRPr="00620D34" w14:paraId="158E97BD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0943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proofErr w:type="spellStart"/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GBLUP_NoOP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58E9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90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5459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8AA9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54E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6F0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086C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04A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5D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D14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8DE4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578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4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E2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B7E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FDC4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1C8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6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23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42E6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4B3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73A0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7C6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FC2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D06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67C5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D4A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4.0)</w:t>
            </w:r>
          </w:p>
        </w:tc>
      </w:tr>
      <w:tr w:rsidR="00CD5D9B" w:rsidRPr="00620D34" w14:paraId="2BF5B879" w14:textId="77777777" w:rsidTr="00B519A7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EBA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GBLUP_OP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3B4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4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2110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8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D5BF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2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D8C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8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1734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DA7D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4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DAE1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BD20B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9D7A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34FA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7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24A0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E4B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4.8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25F7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3F82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7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42B5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1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E37B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6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DBB1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9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18CE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3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41EC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0.5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BF37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A1EE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1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1873" w14:textId="77777777" w:rsidR="00CD5D9B" w:rsidRPr="00620D34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F0AF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1.7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C3B9E" w14:textId="77777777" w:rsidR="00CD5D9B" w:rsidRPr="005F1819" w:rsidRDefault="00CD5D9B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</w:pPr>
            <w:r w:rsidRPr="005F1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 w:eastAsia="nl-NL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818A0" w14:textId="77777777" w:rsidR="00CD5D9B" w:rsidRPr="00620D34" w:rsidRDefault="00CD5D9B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620D34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(3.1)</w:t>
            </w:r>
          </w:p>
        </w:tc>
      </w:tr>
    </w:tbl>
    <w:p w14:paraId="7D7572B6" w14:textId="71B2B7ED" w:rsidR="00B519A7" w:rsidRDefault="00B519A7" w:rsidP="009F552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B519A7" w:rsidSect="00F67B2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B1F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B0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5527">
        <w:rPr>
          <w:rFonts w:ascii="Times New Roman" w:hAnsi="Times New Roman" w:cs="Times New Roman"/>
          <w:sz w:val="24"/>
          <w:szCs w:val="24"/>
          <w:lang w:val="en-US"/>
        </w:rPr>
        <w:t>Results are shown as averages of 20 replicates with their corresponding standard errors of the mean between brackets. Increases in the value of a component are represented in bold.</w:t>
      </w:r>
    </w:p>
    <w:p w14:paraId="3002902F" w14:textId="2D09ABFB" w:rsidR="00C64B81" w:rsidRDefault="00C64B81" w:rsidP="009F552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B0B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B0BD6">
        <w:rPr>
          <w:rFonts w:ascii="Times New Roman" w:hAnsi="Times New Roman" w:cs="Times New Roman"/>
          <w:sz w:val="24"/>
          <w:szCs w:val="24"/>
        </w:rPr>
        <w:t xml:space="preserve"> – Average pedigree inbreeding coefficient after 50 generations of selection for the five selection methods and three genetic models</w:t>
      </w:r>
      <w:r w:rsidRPr="008B0B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0BD6">
        <w:rPr>
          <w:rFonts w:ascii="Times New Roman" w:hAnsi="Times New Roman" w:cs="Times New Roman"/>
          <w:sz w:val="24"/>
          <w:szCs w:val="24"/>
        </w:rPr>
        <w:t>. The five selection methods were: RANDOM selection, MASS selection, PBLUP selection with own performance (PBLUP_OP), GBLUP selection without own performance (</w:t>
      </w:r>
      <w:proofErr w:type="spellStart"/>
      <w:r w:rsidRPr="008B0BD6">
        <w:rPr>
          <w:rFonts w:ascii="Times New Roman" w:hAnsi="Times New Roman" w:cs="Times New Roman"/>
          <w:sz w:val="24"/>
          <w:szCs w:val="24"/>
        </w:rPr>
        <w:t>GBLUP_NoOP</w:t>
      </w:r>
      <w:proofErr w:type="spellEnd"/>
      <w:r w:rsidRPr="008B0BD6">
        <w:rPr>
          <w:rFonts w:ascii="Times New Roman" w:hAnsi="Times New Roman" w:cs="Times New Roman"/>
          <w:sz w:val="24"/>
          <w:szCs w:val="24"/>
        </w:rPr>
        <w:t>) or with own performance (GBLUP_OP). The three genetic models were a model with only additive effects (A), with additive and dominance effects (AD), or with additive, dominance and epistatic effects (ADE).</w:t>
      </w:r>
    </w:p>
    <w:tbl>
      <w:tblPr>
        <w:tblW w:w="8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780"/>
        <w:gridCol w:w="1231"/>
        <w:gridCol w:w="779"/>
        <w:gridCol w:w="1231"/>
        <w:gridCol w:w="779"/>
        <w:gridCol w:w="960"/>
        <w:gridCol w:w="993"/>
      </w:tblGrid>
      <w:tr w:rsidR="008545A4" w:rsidRPr="008545A4" w14:paraId="3209BEDE" w14:textId="77777777" w:rsidTr="008545A4">
        <w:trPr>
          <w:trHeight w:val="30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7D1" w14:textId="77777777" w:rsidR="008545A4" w:rsidRPr="00620D3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1D36" w14:textId="77777777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3C1" w14:textId="77777777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B35C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8545A4" w:rsidRPr="008545A4" w14:paraId="7DE5B1B9" w14:textId="77777777" w:rsidTr="00F92CA9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1A99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E274" w14:textId="10D053D4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570A" w14:textId="3B3F91FC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AD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1410" w14:textId="388757C9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AD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94D0" w14:textId="03FA757D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A</w:t>
            </w: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verage</w:t>
            </w:r>
            <w:proofErr w:type="spellEnd"/>
          </w:p>
        </w:tc>
      </w:tr>
      <w:tr w:rsidR="008545A4" w:rsidRPr="008545A4" w14:paraId="50DDCAA5" w14:textId="77777777" w:rsidTr="008545A4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EF4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RAND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0471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25B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07EA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6117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B53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B58A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48AC" w14:textId="77777777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6</w:t>
            </w:r>
          </w:p>
        </w:tc>
      </w:tr>
      <w:tr w:rsidR="008545A4" w:rsidRPr="008545A4" w14:paraId="5D9594FF" w14:textId="77777777" w:rsidTr="008545A4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05D0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A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EFA8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383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53E7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8650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7C5C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B256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49B7" w14:textId="77777777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0</w:t>
            </w:r>
          </w:p>
        </w:tc>
      </w:tr>
      <w:tr w:rsidR="008545A4" w:rsidRPr="008545A4" w14:paraId="3F8A16FD" w14:textId="77777777" w:rsidTr="008545A4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D839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BLUP_O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D786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2132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5C1F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ECBF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345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6FE1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07A5" w14:textId="77777777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5</w:t>
            </w:r>
          </w:p>
        </w:tc>
      </w:tr>
      <w:tr w:rsidR="008545A4" w:rsidRPr="008545A4" w14:paraId="16230AE4" w14:textId="77777777" w:rsidTr="008545A4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DC8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NoOP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5B47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06B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699A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25E4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79B6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2BD0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853B" w14:textId="77777777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8</w:t>
            </w:r>
          </w:p>
        </w:tc>
      </w:tr>
      <w:tr w:rsidR="008545A4" w:rsidRPr="008545A4" w14:paraId="53157B0E" w14:textId="77777777" w:rsidTr="008545A4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9A61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O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5501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D212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B3B0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34C9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F8A9" w14:textId="77777777" w:rsidR="008545A4" w:rsidRPr="008545A4" w:rsidRDefault="008545A4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25C3" w14:textId="77777777" w:rsidR="008545A4" w:rsidRPr="008545A4" w:rsidRDefault="008545A4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96C9" w14:textId="77777777" w:rsidR="008545A4" w:rsidRPr="008545A4" w:rsidRDefault="008545A4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54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6</w:t>
            </w:r>
          </w:p>
        </w:tc>
      </w:tr>
    </w:tbl>
    <w:p w14:paraId="783C4FAA" w14:textId="1A3D7F6B" w:rsidR="00C64B81" w:rsidRPr="008B0BD6" w:rsidRDefault="00C64B81" w:rsidP="009F552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B0B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B0BD6">
        <w:rPr>
          <w:rFonts w:ascii="Times New Roman" w:hAnsi="Times New Roman" w:cs="Times New Roman"/>
          <w:sz w:val="24"/>
          <w:szCs w:val="24"/>
          <w:lang w:val="en-US"/>
        </w:rPr>
        <w:t xml:space="preserve"> Results are shown </w:t>
      </w:r>
      <w:r w:rsidRPr="009F5527">
        <w:rPr>
          <w:rFonts w:ascii="Times New Roman" w:hAnsi="Times New Roman" w:cs="Times New Roman"/>
          <w:sz w:val="24"/>
          <w:szCs w:val="24"/>
          <w:lang w:val="en-US"/>
        </w:rPr>
        <w:t>as averages of 20 replicates</w:t>
      </w:r>
      <w:r w:rsidR="008545A4" w:rsidRPr="009F5527">
        <w:rPr>
          <w:rFonts w:ascii="Times New Roman" w:hAnsi="Times New Roman" w:cs="Times New Roman"/>
          <w:sz w:val="24"/>
          <w:szCs w:val="24"/>
          <w:lang w:val="en-US"/>
        </w:rPr>
        <w:t xml:space="preserve"> with their corresponding standard errors of the mean between brackets</w:t>
      </w:r>
      <w:r w:rsidRPr="009F55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933F4B5" w14:textId="77777777" w:rsidR="00C64B81" w:rsidRDefault="00C64B81" w:rsidP="009F55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9888E83" w14:textId="0DD7E1E2" w:rsidR="002B11FF" w:rsidRDefault="002B11FF" w:rsidP="009F552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B0B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64B81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0BD6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Average and variance of change in allele frequency of causal loci</w:t>
      </w:r>
      <w:r w:rsidRPr="008B0B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0BD6">
        <w:rPr>
          <w:rFonts w:ascii="Times New Roman" w:hAnsi="Times New Roman" w:cs="Times New Roman"/>
          <w:sz w:val="24"/>
          <w:szCs w:val="24"/>
        </w:rPr>
        <w:t>across 50 generations of selection for the five selection methods and three genetic model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0BD6">
        <w:rPr>
          <w:rFonts w:ascii="Times New Roman" w:hAnsi="Times New Roman" w:cs="Times New Roman"/>
          <w:sz w:val="24"/>
          <w:szCs w:val="24"/>
        </w:rPr>
        <w:t>. The five selection methods were: RANDOM selection, MASS selection, PBLUP selection with own performance (PBLUP_OP), GBLUP selection without own performance (</w:t>
      </w:r>
      <w:proofErr w:type="spellStart"/>
      <w:r w:rsidRPr="008B0BD6">
        <w:rPr>
          <w:rFonts w:ascii="Times New Roman" w:hAnsi="Times New Roman" w:cs="Times New Roman"/>
          <w:sz w:val="24"/>
          <w:szCs w:val="24"/>
        </w:rPr>
        <w:t>GBLUP_NoOP</w:t>
      </w:r>
      <w:proofErr w:type="spellEnd"/>
      <w:r w:rsidRPr="008B0BD6">
        <w:rPr>
          <w:rFonts w:ascii="Times New Roman" w:hAnsi="Times New Roman" w:cs="Times New Roman"/>
          <w:sz w:val="24"/>
          <w:szCs w:val="24"/>
        </w:rPr>
        <w:t xml:space="preserve">) or with own performance (GBLUP_OP). The three genetic models were a model with only additive effects (A), with additive and dominance effects (AD), or with additive, dominance and epistatic effects (ADE). </w:t>
      </w:r>
    </w:p>
    <w:tbl>
      <w:tblPr>
        <w:tblW w:w="71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361"/>
        <w:gridCol w:w="1361"/>
        <w:gridCol w:w="1361"/>
        <w:gridCol w:w="1361"/>
      </w:tblGrid>
      <w:tr w:rsidR="00383F7D" w:rsidRPr="00383F7D" w14:paraId="70F5FEDF" w14:textId="77777777" w:rsidTr="00383F7D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1270E" w14:textId="77777777" w:rsidR="00383F7D" w:rsidRPr="00620D34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620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5738" w14:textId="46D50CD9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A6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verage change in allele frequency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FB43" w14:textId="2B71C666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A6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Variance of change in allele frequency</w:t>
            </w:r>
          </w:p>
        </w:tc>
      </w:tr>
      <w:tr w:rsidR="00383F7D" w:rsidRPr="00383F7D" w14:paraId="7DFFB53F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A06F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  <w:t>Model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79B3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46B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626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FB26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383F7D" w:rsidRPr="00383F7D" w14:paraId="2496F5FB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6EC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Rando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173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F9F7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539F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BAE7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</w:tr>
      <w:tr w:rsidR="00383F7D" w:rsidRPr="00383F7D" w14:paraId="6648D9FD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6C1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A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0945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9022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29C4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0DA2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</w:tr>
      <w:tr w:rsidR="00383F7D" w:rsidRPr="00383F7D" w14:paraId="6B181B25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AC75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BLUP_O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CD6A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4DF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CAE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857F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</w:tr>
      <w:tr w:rsidR="00383F7D" w:rsidRPr="00383F7D" w14:paraId="1AB9516A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B9F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NoOP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BEF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EA00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FB75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A246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</w:tr>
      <w:tr w:rsidR="00383F7D" w:rsidRPr="00383F7D" w14:paraId="04D65424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51E42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OP</w:t>
            </w: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A024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65</w:t>
            </w: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A80EF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3467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50</w:t>
            </w: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3C9D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</w:tr>
      <w:tr w:rsidR="00383F7D" w:rsidRPr="00383F7D" w14:paraId="3072FDF7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9B5B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C753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B01D" w14:textId="77777777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3721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CAB9" w14:textId="77777777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383F7D" w:rsidRPr="00383F7D" w14:paraId="640808CC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AFA4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  <w:t>Model A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084A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ACF7" w14:textId="77777777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E68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AFA" w14:textId="77777777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383F7D" w:rsidRPr="00383F7D" w14:paraId="7ED0895D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D3E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Rando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2E9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281C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07E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ED7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</w:tr>
      <w:tr w:rsidR="00383F7D" w:rsidRPr="00383F7D" w14:paraId="1E8A092F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BE22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A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FE1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C70C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F2C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F79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</w:tr>
      <w:tr w:rsidR="00383F7D" w:rsidRPr="00383F7D" w14:paraId="4F2F6069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AB4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BLUP_O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41EE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FCD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442A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493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</w:tr>
      <w:tr w:rsidR="00383F7D" w:rsidRPr="00383F7D" w14:paraId="7BF4E403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8125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NoOP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2F2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D71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7E2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F3A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</w:tr>
      <w:tr w:rsidR="00383F7D" w:rsidRPr="00383F7D" w14:paraId="32EC0936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2F29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OP</w:t>
            </w: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A43A3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65</w:t>
            </w: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194E9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AA088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48</w:t>
            </w: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8534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</w:tr>
      <w:tr w:rsidR="00383F7D" w:rsidRPr="00383F7D" w14:paraId="0F32980B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36FC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746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4F9" w14:textId="77777777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E54E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D1CD" w14:textId="77777777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383F7D" w:rsidRPr="00383F7D" w14:paraId="3C822A08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870F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  <w:t>Model A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129B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9B14" w14:textId="77777777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EC7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D132" w14:textId="77777777" w:rsidR="00383F7D" w:rsidRPr="00383F7D" w:rsidRDefault="00383F7D" w:rsidP="009F5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383F7D" w:rsidRPr="00383F7D" w14:paraId="7CF35DBC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3797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Rando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F04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3A0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EAD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7C9C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</w:tr>
      <w:tr w:rsidR="00383F7D" w:rsidRPr="00383F7D" w14:paraId="1A0F0AEC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92C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A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DAD6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1305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109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548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</w:tr>
      <w:tr w:rsidR="00383F7D" w:rsidRPr="00383F7D" w14:paraId="21A29F67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C950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BLUP_O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A24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2605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77A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85A4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</w:tr>
      <w:tr w:rsidR="00383F7D" w:rsidRPr="00383F7D" w14:paraId="2EB1C470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ED15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NoOP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4773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D455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7447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B8DC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1)</w:t>
            </w:r>
          </w:p>
        </w:tc>
      </w:tr>
      <w:tr w:rsidR="00383F7D" w:rsidRPr="00383F7D" w14:paraId="45D7FD5E" w14:textId="77777777" w:rsidTr="00383F7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C178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BLUP_OP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0F0D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5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6CAB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BB34" w14:textId="77777777" w:rsidR="00383F7D" w:rsidRPr="00383F7D" w:rsidRDefault="00383F7D" w:rsidP="009F5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3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9A6FD" w14:textId="77777777" w:rsidR="00383F7D" w:rsidRPr="00383F7D" w:rsidRDefault="00383F7D" w:rsidP="009F5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8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(0.000)</w:t>
            </w:r>
          </w:p>
        </w:tc>
      </w:tr>
    </w:tbl>
    <w:p w14:paraId="22A3C937" w14:textId="77777777" w:rsidR="002B11FF" w:rsidRPr="008B0BD6" w:rsidRDefault="002B11FF" w:rsidP="009F552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B0B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usal loci included</w:t>
      </w:r>
      <w:r w:rsidR="00505CF8">
        <w:rPr>
          <w:rFonts w:ascii="Times New Roman" w:hAnsi="Times New Roman" w:cs="Times New Roman"/>
          <w:sz w:val="24"/>
          <w:szCs w:val="24"/>
        </w:rPr>
        <w:t xml:space="preserve"> only</w:t>
      </w:r>
      <w:r>
        <w:rPr>
          <w:rFonts w:ascii="Times New Roman" w:hAnsi="Times New Roman" w:cs="Times New Roman"/>
          <w:sz w:val="24"/>
          <w:szCs w:val="24"/>
        </w:rPr>
        <w:t xml:space="preserve"> the causal loci segregating in generation 0</w:t>
      </w:r>
      <w:r w:rsidRPr="008B0BD6">
        <w:rPr>
          <w:rFonts w:ascii="Times New Roman" w:hAnsi="Times New Roman" w:cs="Times New Roman"/>
          <w:sz w:val="24"/>
          <w:szCs w:val="24"/>
        </w:rPr>
        <w:t>.</w:t>
      </w:r>
    </w:p>
    <w:p w14:paraId="006AF6C3" w14:textId="137E2AFA" w:rsidR="002B11FF" w:rsidRPr="008B0BD6" w:rsidRDefault="002B11FF" w:rsidP="009F552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B0B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B0BD6">
        <w:rPr>
          <w:rFonts w:ascii="Times New Roman" w:hAnsi="Times New Roman" w:cs="Times New Roman"/>
          <w:sz w:val="24"/>
          <w:szCs w:val="24"/>
          <w:lang w:val="en-US"/>
        </w:rPr>
        <w:t xml:space="preserve"> Results are shown </w:t>
      </w:r>
      <w:r w:rsidRPr="009F5527">
        <w:rPr>
          <w:rFonts w:ascii="Times New Roman" w:hAnsi="Times New Roman" w:cs="Times New Roman"/>
          <w:sz w:val="24"/>
          <w:szCs w:val="24"/>
          <w:lang w:val="en-US"/>
        </w:rPr>
        <w:t xml:space="preserve">as averages </w:t>
      </w:r>
      <w:r w:rsidR="00505CF8" w:rsidRPr="009F5527">
        <w:rPr>
          <w:rFonts w:ascii="Times New Roman" w:hAnsi="Times New Roman" w:cs="Times New Roman"/>
          <w:sz w:val="24"/>
          <w:szCs w:val="24"/>
          <w:lang w:val="en-US"/>
        </w:rPr>
        <w:t>of 20</w:t>
      </w:r>
      <w:r w:rsidRPr="009F5527">
        <w:rPr>
          <w:rFonts w:ascii="Times New Roman" w:hAnsi="Times New Roman" w:cs="Times New Roman"/>
          <w:sz w:val="24"/>
          <w:szCs w:val="24"/>
          <w:lang w:val="en-US"/>
        </w:rPr>
        <w:t xml:space="preserve"> replicates</w:t>
      </w:r>
      <w:r w:rsidR="00383F7D" w:rsidRPr="009F5527">
        <w:rPr>
          <w:rFonts w:ascii="Times New Roman" w:hAnsi="Times New Roman" w:cs="Times New Roman"/>
          <w:sz w:val="24"/>
          <w:szCs w:val="24"/>
          <w:lang w:val="en-US"/>
        </w:rPr>
        <w:t xml:space="preserve"> with their corresponding standard errors of the mean between brackets.</w:t>
      </w:r>
    </w:p>
    <w:p w14:paraId="228937A9" w14:textId="77777777" w:rsidR="002B11FF" w:rsidRDefault="002B11FF" w:rsidP="009F552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529174E" w14:textId="77777777" w:rsidR="00507F38" w:rsidRDefault="00507F38" w:rsidP="009F552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46FC033" w14:textId="77777777" w:rsidR="00F67B2D" w:rsidRPr="008B0BD6" w:rsidRDefault="00F67B2D" w:rsidP="009F552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67B2D" w:rsidRPr="008B0BD6" w:rsidSect="002B1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0A"/>
    <w:rsid w:val="00006CBC"/>
    <w:rsid w:val="000759B2"/>
    <w:rsid w:val="000A3AFA"/>
    <w:rsid w:val="000D34BB"/>
    <w:rsid w:val="000F1FFC"/>
    <w:rsid w:val="00116A45"/>
    <w:rsid w:val="00160480"/>
    <w:rsid w:val="00211D36"/>
    <w:rsid w:val="002341EF"/>
    <w:rsid w:val="00256B6F"/>
    <w:rsid w:val="00282376"/>
    <w:rsid w:val="002B11FF"/>
    <w:rsid w:val="002B360C"/>
    <w:rsid w:val="00322F42"/>
    <w:rsid w:val="00383F7D"/>
    <w:rsid w:val="003B1FCD"/>
    <w:rsid w:val="00406AB0"/>
    <w:rsid w:val="00426E77"/>
    <w:rsid w:val="00440E92"/>
    <w:rsid w:val="0044348C"/>
    <w:rsid w:val="00487507"/>
    <w:rsid w:val="005003F6"/>
    <w:rsid w:val="00505CF8"/>
    <w:rsid w:val="00507F38"/>
    <w:rsid w:val="00524986"/>
    <w:rsid w:val="00561D79"/>
    <w:rsid w:val="0056460A"/>
    <w:rsid w:val="00584460"/>
    <w:rsid w:val="005F1819"/>
    <w:rsid w:val="00620D34"/>
    <w:rsid w:val="00634087"/>
    <w:rsid w:val="006B3F5C"/>
    <w:rsid w:val="006E5863"/>
    <w:rsid w:val="00737FB5"/>
    <w:rsid w:val="007759C0"/>
    <w:rsid w:val="00831666"/>
    <w:rsid w:val="008545A4"/>
    <w:rsid w:val="008B0BD6"/>
    <w:rsid w:val="008B2B86"/>
    <w:rsid w:val="00943DFA"/>
    <w:rsid w:val="009D7788"/>
    <w:rsid w:val="009F5527"/>
    <w:rsid w:val="00A60F52"/>
    <w:rsid w:val="00B519A7"/>
    <w:rsid w:val="00C55C13"/>
    <w:rsid w:val="00C64B81"/>
    <w:rsid w:val="00CB688E"/>
    <w:rsid w:val="00CD5D9B"/>
    <w:rsid w:val="00CE3F23"/>
    <w:rsid w:val="00D845D8"/>
    <w:rsid w:val="00DA72E3"/>
    <w:rsid w:val="00E06685"/>
    <w:rsid w:val="00E1146B"/>
    <w:rsid w:val="00E14330"/>
    <w:rsid w:val="00E3182F"/>
    <w:rsid w:val="00EA69F3"/>
    <w:rsid w:val="00EE6912"/>
    <w:rsid w:val="00F03732"/>
    <w:rsid w:val="00F67B2D"/>
    <w:rsid w:val="00F9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952A"/>
  <w15:chartTrackingRefBased/>
  <w15:docId w15:val="{F977B0CD-8543-4695-AE2A-67F971ED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1F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FF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67B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7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C04FD-09FA-4011-884C-103B5BCC9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1002</Words>
  <Characters>5517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tjes, Yvonne</dc:creator>
  <cp:keywords/>
  <dc:description/>
  <cp:lastModifiedBy>Wientjes, Yvonne</cp:lastModifiedBy>
  <cp:revision>18</cp:revision>
  <dcterms:created xsi:type="dcterms:W3CDTF">2021-09-29T12:43:00Z</dcterms:created>
  <dcterms:modified xsi:type="dcterms:W3CDTF">2022-02-01T08:56:00Z</dcterms:modified>
</cp:coreProperties>
</file>